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5FF1D" w14:textId="52085EA3" w:rsidR="00AD268E" w:rsidRDefault="00F56765" w:rsidP="00AD268E">
      <w:pPr>
        <w:rPr>
          <w:rFonts w:ascii="Times" w:hAnsi="Times"/>
          <w:b/>
        </w:rPr>
      </w:pPr>
      <w:proofErr w:type="gramStart"/>
      <w:r>
        <w:rPr>
          <w:rFonts w:ascii="Times" w:hAnsi="Times"/>
          <w:b/>
        </w:rPr>
        <w:t>Additional file</w:t>
      </w:r>
      <w:r w:rsidR="0029268C">
        <w:rPr>
          <w:rFonts w:ascii="Times" w:hAnsi="Times"/>
          <w:b/>
        </w:rPr>
        <w:t xml:space="preserve"> 4</w:t>
      </w:r>
      <w:r w:rsidR="00AD268E">
        <w:rPr>
          <w:rFonts w:ascii="Times" w:hAnsi="Times"/>
          <w:b/>
        </w:rPr>
        <w:t>.</w:t>
      </w:r>
      <w:proofErr w:type="gramEnd"/>
      <w:r w:rsidR="00AD268E" w:rsidRPr="00385118">
        <w:rPr>
          <w:rFonts w:ascii="Times" w:hAnsi="Times"/>
          <w:color w:val="000000"/>
        </w:rPr>
        <w:t xml:space="preserve"> </w:t>
      </w:r>
      <w:r w:rsidR="007220B6">
        <w:rPr>
          <w:rFonts w:ascii="Times" w:hAnsi="Times"/>
        </w:rPr>
        <w:t>YLL</w:t>
      </w:r>
      <w:r w:rsidR="00603E6D">
        <w:rPr>
          <w:rFonts w:ascii="Times" w:hAnsi="Times"/>
        </w:rPr>
        <w:t xml:space="preserve"> and</w:t>
      </w:r>
      <w:r w:rsidR="00AD268E" w:rsidRPr="00D97370">
        <w:rPr>
          <w:rFonts w:ascii="Times" w:hAnsi="Times"/>
        </w:rPr>
        <w:t xml:space="preserve"> YLD lost attributable to alcohol consumption in Russia in 2012 using Russia-specific </w:t>
      </w:r>
      <w:r w:rsidR="00AD268E">
        <w:rPr>
          <w:rFonts w:ascii="Times" w:hAnsi="Times"/>
        </w:rPr>
        <w:t xml:space="preserve">alcohol </w:t>
      </w:r>
      <w:r w:rsidR="00AD268E" w:rsidRPr="00D97370">
        <w:rPr>
          <w:rFonts w:ascii="Times" w:hAnsi="Times"/>
        </w:rPr>
        <w:t xml:space="preserve">RR functions and general population </w:t>
      </w:r>
      <w:r w:rsidR="00AD268E">
        <w:rPr>
          <w:rFonts w:ascii="Times" w:hAnsi="Times"/>
        </w:rPr>
        <w:t xml:space="preserve">alcohol </w:t>
      </w:r>
      <w:r w:rsidR="00AD268E" w:rsidRPr="00D97370">
        <w:rPr>
          <w:rFonts w:ascii="Times" w:hAnsi="Times"/>
        </w:rPr>
        <w:t>RR functions for people 0 to 64 years of age</w:t>
      </w:r>
    </w:p>
    <w:p w14:paraId="13F8ED0E" w14:textId="77777777" w:rsidR="001E1645" w:rsidRDefault="001E1645"/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62"/>
        <w:gridCol w:w="277"/>
        <w:gridCol w:w="3240"/>
        <w:gridCol w:w="995"/>
        <w:gridCol w:w="979"/>
        <w:gridCol w:w="308"/>
        <w:gridCol w:w="995"/>
        <w:gridCol w:w="979"/>
        <w:gridCol w:w="308"/>
        <w:gridCol w:w="1037"/>
        <w:gridCol w:w="1000"/>
      </w:tblGrid>
      <w:tr w:rsidR="00AD268E" w:rsidRPr="00AD268E" w14:paraId="6B498A91" w14:textId="77777777" w:rsidTr="00AD268E">
        <w:trPr>
          <w:trHeight w:val="580"/>
        </w:trPr>
        <w:tc>
          <w:tcPr>
            <w:tcW w:w="103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AECC1" w14:textId="3EB7408C" w:rsidR="00AD268E" w:rsidRPr="00AD268E" w:rsidRDefault="00C250BA" w:rsidP="00AD268E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Table A3a</w:t>
            </w:r>
            <w:r w:rsidR="00AD268E"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="00AD268E"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Burden of YLLs attributable to alcohol consumption in Russia for people 0 to 64 years of age in 2012 based on Russia-specific alcohol RR functions</w:t>
            </w:r>
          </w:p>
        </w:tc>
      </w:tr>
      <w:tr w:rsidR="00AD268E" w:rsidRPr="00AD268E" w14:paraId="6B23EB00" w14:textId="77777777" w:rsidTr="00AF4408">
        <w:trPr>
          <w:trHeight w:val="300"/>
        </w:trPr>
        <w:tc>
          <w:tcPr>
            <w:tcW w:w="377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5D070" w14:textId="525EE7F4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ause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A4AF5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4CA1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A9C19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3C3A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A7269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Total</w:t>
            </w:r>
          </w:p>
        </w:tc>
      </w:tr>
      <w:tr w:rsidR="00AD268E" w:rsidRPr="00AD268E" w14:paraId="6C93EF12" w14:textId="77777777" w:rsidTr="00AF4408">
        <w:trPr>
          <w:trHeight w:val="480"/>
        </w:trPr>
        <w:tc>
          <w:tcPr>
            <w:tcW w:w="377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B5C6E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C47F" w14:textId="37DF2679" w:rsidR="00AD268E" w:rsidRPr="00AD268E" w:rsidRDefault="007220B6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227D" w14:textId="0758B89F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</w:t>
            </w:r>
            <w:r w:rsidR="007220B6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A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7F3E5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473E7" w14:textId="6D5EB5EE" w:rsidR="00AD268E" w:rsidRPr="00AD268E" w:rsidRDefault="007220B6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F4B59" w14:textId="0639221E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</w:t>
            </w:r>
            <w:r w:rsidR="007220B6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A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A546D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58AD4" w14:textId="6ECFD89E" w:rsidR="00AD268E" w:rsidRPr="00AD268E" w:rsidRDefault="007220B6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BA774" w14:textId="0576EF24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</w:t>
            </w:r>
            <w:r w:rsidR="007220B6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L</w:t>
            </w: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A</w:t>
            </w:r>
          </w:p>
        </w:tc>
      </w:tr>
      <w:tr w:rsidR="00AD268E" w:rsidRPr="00AD268E" w14:paraId="3BD1D966" w14:textId="77777777" w:rsidTr="00AF4408">
        <w:trPr>
          <w:trHeight w:val="300"/>
        </w:trPr>
        <w:tc>
          <w:tcPr>
            <w:tcW w:w="3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85E5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5B8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910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88B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0.2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699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0C0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,113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C65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9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778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6F5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0,023,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AC7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9.7%</w:t>
            </w:r>
          </w:p>
        </w:tc>
      </w:tr>
      <w:tr w:rsidR="00AD268E" w:rsidRPr="00AD268E" w14:paraId="30FCDA28" w14:textId="77777777" w:rsidTr="00AF4408">
        <w:trPr>
          <w:trHeight w:val="5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F02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CB2E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ommunicable, maternal, neonatal and nutritional disorder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A60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70,7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962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767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4E9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72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8F2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5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059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48B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43,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28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.6%</w:t>
            </w:r>
          </w:p>
        </w:tc>
      </w:tr>
      <w:tr w:rsidR="00AD268E" w:rsidRPr="00AD268E" w14:paraId="604F62F8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FDC8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C5EA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56FC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HIV/AIDS and tuberculo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C52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9,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7D0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.0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0B1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D05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90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630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.6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045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60E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69,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BA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3.2%</w:t>
            </w:r>
          </w:p>
        </w:tc>
      </w:tr>
      <w:tr w:rsidR="00AD268E" w:rsidRPr="00AD268E" w14:paraId="6A0BF094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AF9D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0CFA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9EBA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Lower respiratory infectio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F91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3,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F2E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6.1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5D3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C93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70,8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0C9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2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6BC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7AF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54,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B0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3.4%</w:t>
            </w:r>
          </w:p>
        </w:tc>
      </w:tr>
      <w:tr w:rsidR="00AD268E" w:rsidRPr="00AD268E" w14:paraId="6ED8ED36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5C51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879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52FF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onatal conditio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ECF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,7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4C3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137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E5B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,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98B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5CC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417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,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AA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3%</w:t>
            </w:r>
          </w:p>
        </w:tc>
      </w:tr>
      <w:tr w:rsidR="00AD268E" w:rsidRPr="00AD268E" w14:paraId="0562037D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3432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1425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on-communicable disea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88D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977,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58D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9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83B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223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343,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33C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.9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420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774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,321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CE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4.9%</w:t>
            </w:r>
          </w:p>
        </w:tc>
      </w:tr>
      <w:tr w:rsidR="00AD268E" w:rsidRPr="00AD268E" w14:paraId="469C9F11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8FC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9610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DCAD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oplasm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8BD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1,5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DE9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9CB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687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88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F36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0.0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26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921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29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AB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.6%</w:t>
            </w:r>
          </w:p>
        </w:tc>
      </w:tr>
      <w:tr w:rsidR="00AD268E" w:rsidRPr="00AD268E" w14:paraId="6246B4CC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60E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799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ADFD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Diabetes melli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B79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10,4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552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13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747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73F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4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B58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0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A34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0E4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10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BA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7.5%</w:t>
            </w:r>
          </w:p>
        </w:tc>
      </w:tr>
      <w:tr w:rsidR="00AD268E" w:rsidRPr="00AD268E" w14:paraId="0DC51C9D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D09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4DCA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F2AE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irrhosis of the liv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F52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89,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6B6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6.1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472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885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05,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64A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9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20B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530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95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DD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0.0%</w:t>
            </w:r>
          </w:p>
        </w:tc>
      </w:tr>
      <w:tr w:rsidR="00AD268E" w:rsidRPr="00AD268E" w14:paraId="2DC8F0E5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616A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0A0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A02B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Digestive diseases (except cirrho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465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0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7F8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6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4AA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70A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4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D43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9.2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6E3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E49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4,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A1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.6%</w:t>
            </w:r>
          </w:p>
        </w:tc>
      </w:tr>
      <w:tr w:rsidR="00AD268E" w:rsidRPr="00AD268E" w14:paraId="2D563D0D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412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6032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39E0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urological disorder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2CC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,6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99E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F0B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76B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0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129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.1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143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F79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,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60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7%</w:t>
            </w:r>
          </w:p>
        </w:tc>
      </w:tr>
      <w:tr w:rsidR="00AD268E" w:rsidRPr="00AD268E" w14:paraId="513AB833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E766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1F6D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7D9B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Mental and </w:t>
            </w:r>
            <w:proofErr w:type="spell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behavioral</w:t>
            </w:r>
            <w:proofErr w:type="spell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disorder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511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47,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B88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1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A60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261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40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17C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5.9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0C3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C62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87,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CB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5.0%</w:t>
            </w:r>
          </w:p>
        </w:tc>
      </w:tr>
      <w:tr w:rsidR="00AD268E" w:rsidRPr="00AD268E" w14:paraId="182218E8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58C3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21AE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FF2E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ardiovascular and circulatory disea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61E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165,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8F3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1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4F0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DC8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754,7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A26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.1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F2D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803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919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05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7.2%</w:t>
            </w:r>
          </w:p>
        </w:tc>
      </w:tr>
      <w:tr w:rsidR="00AD268E" w:rsidRPr="00AD268E" w14:paraId="2EA6331E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2D5B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FB4A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Injur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09D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61,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73A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3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423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A6C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197,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CFC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7F0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F2F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959,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6D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3%</w:t>
            </w:r>
          </w:p>
        </w:tc>
      </w:tr>
      <w:tr w:rsidR="00AD268E" w:rsidRPr="00AD268E" w14:paraId="419DD283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C91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0E63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D649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ransport injuri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A50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7,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F1B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1.6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B4F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96F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60,7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3C4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7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5DD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BA9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77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58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6.4%</w:t>
            </w:r>
          </w:p>
        </w:tc>
      </w:tr>
      <w:tr w:rsidR="00AD268E" w:rsidRPr="00AD268E" w14:paraId="3FA7B261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BF95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A8B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82C4" w14:textId="61C665AD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Unintentional non-transport injuries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970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18,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00A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6AF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BDE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684,3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32E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24D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98B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102,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07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4%</w:t>
            </w:r>
          </w:p>
        </w:tc>
      </w:tr>
      <w:tr w:rsidR="00AD268E" w:rsidRPr="00AD268E" w14:paraId="05F64B76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2FFF8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28092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B32B6" w14:textId="13377A63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Self harm and personal violence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5498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6,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1CE7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1.40%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03E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4342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052,9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36A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0.10%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7872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7A40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279,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6C5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0.3%</w:t>
            </w:r>
          </w:p>
        </w:tc>
      </w:tr>
    </w:tbl>
    <w:p w14:paraId="3A25E56C" w14:textId="77777777" w:rsidR="00AF4408" w:rsidRDefault="00AF4408" w:rsidP="00AF4408">
      <w:pPr>
        <w:rPr>
          <w:rFonts w:ascii="Arial Narrow" w:hAnsi="Arial Narrow"/>
          <w:sz w:val="20"/>
          <w:szCs w:val="20"/>
        </w:rPr>
      </w:pPr>
      <w:r w:rsidRPr="00CF2AC3">
        <w:rPr>
          <w:rFonts w:ascii="Arial Narrow" w:hAnsi="Arial Narrow"/>
          <w:sz w:val="20"/>
          <w:szCs w:val="20"/>
        </w:rPr>
        <w:t>*</w:t>
      </w:r>
      <w:r>
        <w:rPr>
          <w:rFonts w:ascii="Arial Narrow" w:hAnsi="Arial Narrow"/>
          <w:sz w:val="20"/>
          <w:szCs w:val="20"/>
        </w:rPr>
        <w:t xml:space="preserve"> </w:t>
      </w:r>
      <w:r w:rsidRPr="00CF2AC3">
        <w:rPr>
          <w:rFonts w:ascii="Arial Narrow" w:hAnsi="Arial Narrow"/>
          <w:sz w:val="20"/>
          <w:szCs w:val="20"/>
        </w:rPr>
        <w:t xml:space="preserve">See additional </w:t>
      </w:r>
      <w:r>
        <w:rPr>
          <w:rFonts w:ascii="Arial Narrow" w:hAnsi="Arial Narrow"/>
          <w:sz w:val="20"/>
          <w:szCs w:val="20"/>
        </w:rPr>
        <w:t>file number 2 for ICD categories included in each cause</w:t>
      </w:r>
    </w:p>
    <w:p w14:paraId="5ADF2CCF" w14:textId="77777777" w:rsidR="00AF4408" w:rsidRPr="00CF2AC3" w:rsidRDefault="00AF4408" w:rsidP="00AF4408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** Includes poisonings, f</w:t>
      </w:r>
      <w:r w:rsidRPr="00CF2AC3">
        <w:rPr>
          <w:rFonts w:ascii="Arial Narrow" w:hAnsi="Arial Narrow"/>
          <w:sz w:val="20"/>
          <w:szCs w:val="20"/>
        </w:rPr>
        <w:t>alls</w:t>
      </w:r>
      <w:r>
        <w:rPr>
          <w:rFonts w:ascii="Arial Narrow" w:hAnsi="Arial Narrow"/>
          <w:sz w:val="20"/>
          <w:szCs w:val="20"/>
        </w:rPr>
        <w:t>, f</w:t>
      </w:r>
      <w:r w:rsidRPr="00CF2AC3">
        <w:rPr>
          <w:rFonts w:ascii="Arial Narrow" w:hAnsi="Arial Narrow"/>
          <w:sz w:val="20"/>
          <w:szCs w:val="20"/>
        </w:rPr>
        <w:t>ires</w:t>
      </w:r>
      <w:r>
        <w:rPr>
          <w:rFonts w:ascii="Arial Narrow" w:hAnsi="Arial Narrow"/>
          <w:sz w:val="20"/>
          <w:szCs w:val="20"/>
        </w:rPr>
        <w:t>, d</w:t>
      </w:r>
      <w:r w:rsidRPr="00CF2AC3">
        <w:rPr>
          <w:rFonts w:ascii="Arial Narrow" w:hAnsi="Arial Narrow"/>
          <w:sz w:val="20"/>
          <w:szCs w:val="20"/>
        </w:rPr>
        <w:t>rowning</w:t>
      </w:r>
      <w:r>
        <w:rPr>
          <w:rFonts w:ascii="Arial Narrow" w:hAnsi="Arial Narrow"/>
          <w:sz w:val="20"/>
          <w:szCs w:val="20"/>
        </w:rPr>
        <w:t xml:space="preserve"> and other u</w:t>
      </w:r>
      <w:r w:rsidRPr="00CF2AC3">
        <w:rPr>
          <w:rFonts w:ascii="Arial Narrow" w:hAnsi="Arial Narrow"/>
          <w:sz w:val="20"/>
          <w:szCs w:val="20"/>
        </w:rPr>
        <w:t>nintentional injuries</w:t>
      </w:r>
    </w:p>
    <w:p w14:paraId="3EC6F377" w14:textId="77777777" w:rsidR="00AF4408" w:rsidRPr="00CF2AC3" w:rsidRDefault="00AF4408" w:rsidP="00AF4408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*** Includes self-inflicted injuries and h</w:t>
      </w:r>
      <w:r w:rsidRPr="00CF2AC3">
        <w:rPr>
          <w:rFonts w:ascii="Arial Narrow" w:hAnsi="Arial Narrow"/>
          <w:sz w:val="20"/>
          <w:szCs w:val="20"/>
        </w:rPr>
        <w:t>omicide</w:t>
      </w:r>
    </w:p>
    <w:p w14:paraId="54B9A444" w14:textId="77777777" w:rsidR="00AD268E" w:rsidRDefault="00AD268E"/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62"/>
        <w:gridCol w:w="278"/>
        <w:gridCol w:w="3280"/>
        <w:gridCol w:w="986"/>
        <w:gridCol w:w="983"/>
        <w:gridCol w:w="308"/>
        <w:gridCol w:w="996"/>
        <w:gridCol w:w="983"/>
        <w:gridCol w:w="308"/>
        <w:gridCol w:w="996"/>
        <w:gridCol w:w="1000"/>
      </w:tblGrid>
      <w:tr w:rsidR="00AD268E" w:rsidRPr="00AD268E" w14:paraId="20025A3B" w14:textId="77777777" w:rsidTr="00AD268E">
        <w:trPr>
          <w:trHeight w:val="520"/>
        </w:trPr>
        <w:tc>
          <w:tcPr>
            <w:tcW w:w="103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454B4" w14:textId="17341381" w:rsidR="00AD268E" w:rsidRPr="00AD268E" w:rsidRDefault="009E0D50" w:rsidP="00AD268E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lastRenderedPageBreak/>
              <w:t>Table A3</w:t>
            </w:r>
            <w:r w:rsidR="00C250BA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b</w:t>
            </w:r>
            <w:r w:rsidR="00AD268E"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  <w:r w:rsidR="00AD268E"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Burden of YLDs attributable to alcohol consumption in Russia for people 0 to 64 years of age in 2012 based on Russia-specific alcohol RR functions</w:t>
            </w:r>
          </w:p>
        </w:tc>
      </w:tr>
      <w:tr w:rsidR="00AD268E" w:rsidRPr="00AD268E" w14:paraId="6C45F90F" w14:textId="77777777" w:rsidTr="00AF4408">
        <w:trPr>
          <w:trHeight w:val="300"/>
        </w:trPr>
        <w:tc>
          <w:tcPr>
            <w:tcW w:w="38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C3EEF" w14:textId="7BCDC214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ause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724D4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Women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8FDC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7E9A0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Men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7EF5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5630E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  <w:lang w:val="en-CA"/>
              </w:rPr>
              <w:t>Total</w:t>
            </w:r>
          </w:p>
        </w:tc>
      </w:tr>
      <w:tr w:rsidR="00AD268E" w:rsidRPr="00AD268E" w14:paraId="609B4F27" w14:textId="77777777" w:rsidTr="00AF4408">
        <w:trPr>
          <w:trHeight w:val="480"/>
        </w:trPr>
        <w:tc>
          <w:tcPr>
            <w:tcW w:w="38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0A0A5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BEDF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A3E31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YLD AA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094B9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65C84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80F98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YLD AA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AF350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52DA3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YL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9D82" w14:textId="77777777" w:rsidR="00AD268E" w:rsidRPr="00AD268E" w:rsidRDefault="00AD268E" w:rsidP="00AD268E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% </w:t>
            </w:r>
            <w:proofErr w:type="gram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all YLD AA</w:t>
            </w:r>
          </w:p>
        </w:tc>
      </w:tr>
      <w:tr w:rsidR="00AD268E" w:rsidRPr="00AD268E" w14:paraId="7ED4D295" w14:textId="77777777" w:rsidTr="00AF4408">
        <w:trPr>
          <w:trHeight w:val="300"/>
        </w:trPr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7D95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A4F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61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019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0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872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845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511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A92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3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B81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A35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272,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685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.4%</w:t>
            </w:r>
          </w:p>
        </w:tc>
      </w:tr>
      <w:tr w:rsidR="00AD268E" w:rsidRPr="00AD268E" w14:paraId="7967B205" w14:textId="77777777" w:rsidTr="00AF4408">
        <w:trPr>
          <w:trHeight w:val="44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A8A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A2C8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ommunicable, maternal, neonatal and nutritional disord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936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,5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612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2E3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DE2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7,7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66C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.9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5CE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9CE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0,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B9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3%</w:t>
            </w:r>
          </w:p>
        </w:tc>
      </w:tr>
      <w:tr w:rsidR="00AD268E" w:rsidRPr="00AD268E" w14:paraId="700ADD10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636D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1EF2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F54B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HIV/AIDS and tuberculos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0DB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,5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278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9F3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A82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4,3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999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0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C22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FD4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2,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13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.2%</w:t>
            </w:r>
          </w:p>
        </w:tc>
      </w:tr>
      <w:tr w:rsidR="00AD268E" w:rsidRPr="00AD268E" w14:paraId="03455DF9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ADF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C003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007D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Lower respiratory infectio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AD9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8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BFE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2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6A9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F7C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52E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0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11D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8DB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,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3A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.5%</w:t>
            </w:r>
          </w:p>
        </w:tc>
      </w:tr>
      <w:tr w:rsidR="00AD268E" w:rsidRPr="00AD268E" w14:paraId="0D7DB191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CB70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411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B8B8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onatal conditio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288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EFE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3D6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F71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,4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745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2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D86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434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C0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3%</w:t>
            </w:r>
          </w:p>
        </w:tc>
      </w:tr>
      <w:tr w:rsidR="00AD268E" w:rsidRPr="00AD268E" w14:paraId="3BA189A5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CCE9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DA31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on-communicable diseas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519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63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9B6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2D1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ACC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144,4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4D8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4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F7A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D54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707,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D83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.0%</w:t>
            </w:r>
          </w:p>
        </w:tc>
      </w:tr>
      <w:tr w:rsidR="00AD268E" w:rsidRPr="00AD268E" w14:paraId="2FE65EE0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6179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3353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E539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oplasm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8F0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9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D8C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574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45D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5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48A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.0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4E8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B5E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,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05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0.2%</w:t>
            </w:r>
          </w:p>
        </w:tc>
      </w:tr>
      <w:tr w:rsidR="00AD268E" w:rsidRPr="00AD268E" w14:paraId="0D2DBE2B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7D22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5F50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515B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Diabetes mellitu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135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35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86B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13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BDF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BD3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1,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088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0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EE3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D53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36,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19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-7.9%</w:t>
            </w:r>
          </w:p>
        </w:tc>
      </w:tr>
      <w:tr w:rsidR="00AD268E" w:rsidRPr="00AD268E" w14:paraId="58C82DD7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1D29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87C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E8D6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irrhosis of the liv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556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127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5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9A8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F0F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,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C9C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9.9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00C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A78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7D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1.4%</w:t>
            </w:r>
          </w:p>
        </w:tc>
      </w:tr>
      <w:tr w:rsidR="00AD268E" w:rsidRPr="00AD268E" w14:paraId="2E622A8E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870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871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4BE1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Digestive diseases (except cirrhos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DE5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,6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77A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B0F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93CC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,6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EF6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5.5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EBC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3B6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,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BD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1.7%</w:t>
            </w:r>
          </w:p>
        </w:tc>
      </w:tr>
      <w:tr w:rsidR="00AD268E" w:rsidRPr="00AD268E" w14:paraId="243AA716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61B5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13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92F9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Neurological disord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201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2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FC3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.8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0A1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215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2,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E76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9B0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683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4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0B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.9%</w:t>
            </w:r>
          </w:p>
        </w:tc>
      </w:tr>
      <w:tr w:rsidR="00AD268E" w:rsidRPr="00AD268E" w14:paraId="4C2A4753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C4D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61B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96C2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Mental and </w:t>
            </w:r>
            <w:proofErr w:type="spellStart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behavioral</w:t>
            </w:r>
            <w:proofErr w:type="spellEnd"/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 xml:space="preserve"> disord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571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90,3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B85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.7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859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131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058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7BF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7.9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B30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527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,548,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BD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1.3%</w:t>
            </w:r>
          </w:p>
        </w:tc>
      </w:tr>
      <w:tr w:rsidR="00AD268E" w:rsidRPr="00AD268E" w14:paraId="275AC904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100D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6E7B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4186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Cardiovascular and circulatory diseas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672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83,7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1DB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6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AC5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EAD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9,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B35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9.2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098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AD6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32,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E7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7.3%</w:t>
            </w:r>
          </w:p>
        </w:tc>
      </w:tr>
      <w:tr w:rsidR="00AD268E" w:rsidRPr="00AD268E" w14:paraId="662B6722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5A3F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FAC7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Injuri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809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84,9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8BC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4.0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55F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98F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19,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B9A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3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526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BEA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04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4EA7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3.6%</w:t>
            </w:r>
          </w:p>
        </w:tc>
      </w:tr>
      <w:tr w:rsidR="00AD268E" w:rsidRPr="00AD268E" w14:paraId="116E3402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76F8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C5FC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FBB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Transport injuri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1B4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0,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81A3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0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1F4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070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91,8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B8DE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6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D2F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686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31,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DD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44.4%</w:t>
            </w:r>
          </w:p>
        </w:tc>
      </w:tr>
      <w:tr w:rsidR="00AD268E" w:rsidRPr="00AD268E" w14:paraId="58530310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F0B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7AF7" w14:textId="77777777" w:rsidR="00AD268E" w:rsidRPr="00AD268E" w:rsidRDefault="00AD268E" w:rsidP="00AD268E">
            <w:pPr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3172" w14:textId="1F9B74F9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Unintentional non-transport injuries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A27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137,8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07C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9.4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0E8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EB1F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06,3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BFD5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6.30%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115D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0576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344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BA8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57.5%</w:t>
            </w:r>
          </w:p>
        </w:tc>
      </w:tr>
      <w:tr w:rsidR="00AD268E" w:rsidRPr="00AD268E" w14:paraId="13A8D1F5" w14:textId="77777777" w:rsidTr="00AF4408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5E26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8969" w14:textId="77777777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3E10" w14:textId="29E34A1A" w:rsidR="00AD268E" w:rsidRPr="00AD268E" w:rsidRDefault="00AD268E" w:rsidP="00AD268E">
            <w:pPr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Self harm and personal violence</w:t>
            </w:r>
            <w:r w:rsidR="00AF4408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2B924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7,1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5EF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4.90%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7F441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3E00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1,1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15E6A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2.90%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FEF3B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9ABC2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28,2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1F19" w14:textId="77777777" w:rsidR="00AD268E" w:rsidRPr="00AD268E" w:rsidRDefault="00AD268E" w:rsidP="00AD268E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</w:pPr>
            <w:r w:rsidRPr="00AD268E">
              <w:rPr>
                <w:rFonts w:ascii="Arial Narrow" w:eastAsia="Times New Roman" w:hAnsi="Arial Narrow"/>
                <w:color w:val="000000"/>
                <w:sz w:val="20"/>
                <w:szCs w:val="20"/>
                <w:lang w:val="en-CA"/>
              </w:rPr>
              <w:t>63.4%</w:t>
            </w:r>
          </w:p>
        </w:tc>
      </w:tr>
    </w:tbl>
    <w:p w14:paraId="0F9E9287" w14:textId="77777777" w:rsidR="00AF4408" w:rsidRDefault="00AF4408" w:rsidP="00AF4408">
      <w:pPr>
        <w:rPr>
          <w:rFonts w:ascii="Arial Narrow" w:hAnsi="Arial Narrow"/>
          <w:sz w:val="20"/>
          <w:szCs w:val="20"/>
        </w:rPr>
      </w:pPr>
      <w:r w:rsidRPr="00CF2AC3">
        <w:rPr>
          <w:rFonts w:ascii="Arial Narrow" w:hAnsi="Arial Narrow"/>
          <w:sz w:val="20"/>
          <w:szCs w:val="20"/>
        </w:rPr>
        <w:t>*</w:t>
      </w:r>
      <w:r>
        <w:rPr>
          <w:rFonts w:ascii="Arial Narrow" w:hAnsi="Arial Narrow"/>
          <w:sz w:val="20"/>
          <w:szCs w:val="20"/>
        </w:rPr>
        <w:t xml:space="preserve"> </w:t>
      </w:r>
      <w:r w:rsidRPr="00CF2AC3">
        <w:rPr>
          <w:rFonts w:ascii="Arial Narrow" w:hAnsi="Arial Narrow"/>
          <w:sz w:val="20"/>
          <w:szCs w:val="20"/>
        </w:rPr>
        <w:t xml:space="preserve">See additional </w:t>
      </w:r>
      <w:r>
        <w:rPr>
          <w:rFonts w:ascii="Arial Narrow" w:hAnsi="Arial Narrow"/>
          <w:sz w:val="20"/>
          <w:szCs w:val="20"/>
        </w:rPr>
        <w:t>file number 2 for ICD categories included in each cause</w:t>
      </w:r>
    </w:p>
    <w:p w14:paraId="5167F8AB" w14:textId="77777777" w:rsidR="00AF4408" w:rsidRPr="00CF2AC3" w:rsidRDefault="00AF4408" w:rsidP="00AF4408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** Includes poisonings, f</w:t>
      </w:r>
      <w:r w:rsidRPr="00CF2AC3">
        <w:rPr>
          <w:rFonts w:ascii="Arial Narrow" w:hAnsi="Arial Narrow"/>
          <w:sz w:val="20"/>
          <w:szCs w:val="20"/>
        </w:rPr>
        <w:t>alls</w:t>
      </w:r>
      <w:r>
        <w:rPr>
          <w:rFonts w:ascii="Arial Narrow" w:hAnsi="Arial Narrow"/>
          <w:sz w:val="20"/>
          <w:szCs w:val="20"/>
        </w:rPr>
        <w:t>, f</w:t>
      </w:r>
      <w:r w:rsidRPr="00CF2AC3">
        <w:rPr>
          <w:rFonts w:ascii="Arial Narrow" w:hAnsi="Arial Narrow"/>
          <w:sz w:val="20"/>
          <w:szCs w:val="20"/>
        </w:rPr>
        <w:t>ires</w:t>
      </w:r>
      <w:r>
        <w:rPr>
          <w:rFonts w:ascii="Arial Narrow" w:hAnsi="Arial Narrow"/>
          <w:sz w:val="20"/>
          <w:szCs w:val="20"/>
        </w:rPr>
        <w:t>, d</w:t>
      </w:r>
      <w:r w:rsidRPr="00CF2AC3">
        <w:rPr>
          <w:rFonts w:ascii="Arial Narrow" w:hAnsi="Arial Narrow"/>
          <w:sz w:val="20"/>
          <w:szCs w:val="20"/>
        </w:rPr>
        <w:t>rowning</w:t>
      </w:r>
      <w:r>
        <w:rPr>
          <w:rFonts w:ascii="Arial Narrow" w:hAnsi="Arial Narrow"/>
          <w:sz w:val="20"/>
          <w:szCs w:val="20"/>
        </w:rPr>
        <w:t xml:space="preserve"> and other u</w:t>
      </w:r>
      <w:r w:rsidRPr="00CF2AC3">
        <w:rPr>
          <w:rFonts w:ascii="Arial Narrow" w:hAnsi="Arial Narrow"/>
          <w:sz w:val="20"/>
          <w:szCs w:val="20"/>
        </w:rPr>
        <w:t>nintentional injuries</w:t>
      </w:r>
    </w:p>
    <w:p w14:paraId="1CBB97BB" w14:textId="77777777" w:rsidR="00AF4408" w:rsidRPr="00CF2AC3" w:rsidRDefault="00AF4408" w:rsidP="00AF4408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*** Includes self-inflicted injuries and h</w:t>
      </w:r>
      <w:r w:rsidRPr="00CF2AC3">
        <w:rPr>
          <w:rFonts w:ascii="Arial Narrow" w:hAnsi="Arial Narrow"/>
          <w:sz w:val="20"/>
          <w:szCs w:val="20"/>
        </w:rPr>
        <w:t>omicide</w:t>
      </w:r>
    </w:p>
    <w:p w14:paraId="4E8B6F9B" w14:textId="77777777" w:rsidR="00AD268E" w:rsidRDefault="00AD268E">
      <w:bookmarkStart w:id="0" w:name="_GoBack"/>
      <w:bookmarkEnd w:id="0"/>
    </w:p>
    <w:sectPr w:rsidR="00AD268E" w:rsidSect="00AD268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68E"/>
    <w:rsid w:val="001E1645"/>
    <w:rsid w:val="0029268C"/>
    <w:rsid w:val="00603E6D"/>
    <w:rsid w:val="007220B6"/>
    <w:rsid w:val="00786CC8"/>
    <w:rsid w:val="009E0D50"/>
    <w:rsid w:val="00AD268E"/>
    <w:rsid w:val="00AF4408"/>
    <w:rsid w:val="00C250BA"/>
    <w:rsid w:val="00D45582"/>
    <w:rsid w:val="00F5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283C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8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D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50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8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D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50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9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5</Characters>
  <Application>Microsoft Macintosh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9</cp:revision>
  <dcterms:created xsi:type="dcterms:W3CDTF">2014-08-10T19:49:00Z</dcterms:created>
  <dcterms:modified xsi:type="dcterms:W3CDTF">2015-02-23T04:06:00Z</dcterms:modified>
</cp:coreProperties>
</file>